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E0BCC" w14:textId="77777777" w:rsidR="003B4200" w:rsidRPr="00A151E5" w:rsidRDefault="003B4200" w:rsidP="003B420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151E5">
        <w:rPr>
          <w:rFonts w:ascii="Times New Roman" w:hAnsi="Times New Roman" w:cs="Times New Roman"/>
          <w:sz w:val="22"/>
          <w:szCs w:val="22"/>
        </w:rPr>
        <w:t>Table 1. Methylation status of NFATC1 and c-FOS in post and pre-menopausal cases.</w:t>
      </w:r>
    </w:p>
    <w:p w14:paraId="76A75A63" w14:textId="77777777" w:rsidR="003B4200" w:rsidRPr="00A151E5" w:rsidRDefault="003B4200" w:rsidP="003B420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GridTable3"/>
        <w:tblW w:w="8248" w:type="dxa"/>
        <w:tblLook w:val="04A0" w:firstRow="1" w:lastRow="0" w:firstColumn="1" w:lastColumn="0" w:noHBand="0" w:noVBand="1"/>
      </w:tblPr>
      <w:tblGrid>
        <w:gridCol w:w="2411"/>
        <w:gridCol w:w="1868"/>
        <w:gridCol w:w="2423"/>
        <w:gridCol w:w="1546"/>
      </w:tblGrid>
      <w:tr w:rsidR="003B4200" w:rsidRPr="00A151E5" w14:paraId="1012F9DA" w14:textId="77777777" w:rsidTr="004D0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1" w:type="dxa"/>
            <w:hideMark/>
          </w:tcPr>
          <w:p w14:paraId="0D437A89" w14:textId="77777777" w:rsidR="003B4200" w:rsidRPr="00A151E5" w:rsidRDefault="003B4200" w:rsidP="004D07A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68" w:type="dxa"/>
            <w:hideMark/>
          </w:tcPr>
          <w:p w14:paraId="70C082E7" w14:textId="77777777" w:rsidR="003B4200" w:rsidRPr="00A151E5" w:rsidRDefault="003B4200" w:rsidP="004D07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b w:val="0"/>
                <w:sz w:val="22"/>
                <w:szCs w:val="22"/>
              </w:rPr>
              <w:t>Post-Menop</w:t>
            </w:r>
            <w:r w:rsidRPr="00A151E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usal</w:t>
            </w:r>
          </w:p>
        </w:tc>
        <w:tc>
          <w:tcPr>
            <w:tcW w:w="2423" w:type="dxa"/>
            <w:hideMark/>
          </w:tcPr>
          <w:p w14:paraId="246ACD68" w14:textId="77777777" w:rsidR="003B4200" w:rsidRPr="00A151E5" w:rsidRDefault="003B4200" w:rsidP="004D07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e- Menopausal</w:t>
            </w:r>
          </w:p>
        </w:tc>
        <w:tc>
          <w:tcPr>
            <w:tcW w:w="1546" w:type="dxa"/>
            <w:hideMark/>
          </w:tcPr>
          <w:p w14:paraId="3056E16E" w14:textId="77777777" w:rsidR="003B4200" w:rsidRPr="00A151E5" w:rsidRDefault="003B4200" w:rsidP="004D07A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 Value</w:t>
            </w:r>
          </w:p>
        </w:tc>
      </w:tr>
      <w:tr w:rsidR="003B4200" w:rsidRPr="00A151E5" w14:paraId="6823E0F1" w14:textId="77777777" w:rsidTr="004D0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14:paraId="4307DF36" w14:textId="77777777" w:rsidR="003B4200" w:rsidRPr="00A151E5" w:rsidRDefault="003B4200" w:rsidP="004D07A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 xml:space="preserve">NFATC1 </w:t>
            </w:r>
            <w:proofErr w:type="spellStart"/>
            <w:r w:rsidRPr="00A151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Methylated</w:t>
            </w:r>
            <w:proofErr w:type="spellEnd"/>
          </w:p>
        </w:tc>
        <w:tc>
          <w:tcPr>
            <w:tcW w:w="1868" w:type="dxa"/>
            <w:hideMark/>
          </w:tcPr>
          <w:p w14:paraId="200AEB3E" w14:textId="77777777" w:rsidR="003B4200" w:rsidRPr="00A151E5" w:rsidRDefault="003B4200" w:rsidP="004D07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(%31.4)</w:t>
            </w:r>
          </w:p>
        </w:tc>
        <w:tc>
          <w:tcPr>
            <w:tcW w:w="2423" w:type="dxa"/>
            <w:hideMark/>
          </w:tcPr>
          <w:p w14:paraId="5DEF6E15" w14:textId="77777777" w:rsidR="003B4200" w:rsidRPr="00A151E5" w:rsidRDefault="003B4200" w:rsidP="004D07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(%63.3)</w:t>
            </w:r>
          </w:p>
        </w:tc>
        <w:tc>
          <w:tcPr>
            <w:tcW w:w="1546" w:type="dxa"/>
            <w:vMerge w:val="restart"/>
            <w:hideMark/>
          </w:tcPr>
          <w:p w14:paraId="455EFD2F" w14:textId="77777777" w:rsidR="003B4200" w:rsidRPr="00A151E5" w:rsidRDefault="003B4200" w:rsidP="004D07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P=0.010</w:t>
            </w:r>
          </w:p>
        </w:tc>
      </w:tr>
      <w:tr w:rsidR="003B4200" w:rsidRPr="00A151E5" w14:paraId="463BD0E0" w14:textId="77777777" w:rsidTr="004D07AF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14:paraId="43797AD5" w14:textId="77777777" w:rsidR="003B4200" w:rsidRPr="00A151E5" w:rsidRDefault="003B4200" w:rsidP="004D07A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 xml:space="preserve">NFATC1 </w:t>
            </w:r>
            <w:proofErr w:type="spellStart"/>
            <w:r w:rsidRPr="00A151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Unmethylated</w:t>
            </w:r>
            <w:proofErr w:type="spellEnd"/>
          </w:p>
        </w:tc>
        <w:tc>
          <w:tcPr>
            <w:tcW w:w="1868" w:type="dxa"/>
            <w:hideMark/>
          </w:tcPr>
          <w:p w14:paraId="266A0BD5" w14:textId="77777777" w:rsidR="003B4200" w:rsidRPr="00A151E5" w:rsidRDefault="003B4200" w:rsidP="004D07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4 </w:t>
            </w: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(%68.8)</w:t>
            </w:r>
          </w:p>
        </w:tc>
        <w:tc>
          <w:tcPr>
            <w:tcW w:w="2423" w:type="dxa"/>
            <w:hideMark/>
          </w:tcPr>
          <w:p w14:paraId="4D54A4AC" w14:textId="77777777" w:rsidR="003B4200" w:rsidRPr="00A151E5" w:rsidRDefault="003B4200" w:rsidP="004D07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1 </w:t>
            </w: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(%36.7)</w:t>
            </w:r>
          </w:p>
        </w:tc>
        <w:tc>
          <w:tcPr>
            <w:tcW w:w="1546" w:type="dxa"/>
            <w:vMerge/>
            <w:hideMark/>
          </w:tcPr>
          <w:p w14:paraId="433E4076" w14:textId="77777777" w:rsidR="003B4200" w:rsidRPr="00A151E5" w:rsidRDefault="003B4200" w:rsidP="004D07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200" w:rsidRPr="00A151E5" w14:paraId="5A370127" w14:textId="77777777" w:rsidTr="004D0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14:paraId="7FC8EB53" w14:textId="77777777" w:rsidR="003B4200" w:rsidRPr="00A151E5" w:rsidRDefault="003B4200" w:rsidP="004D07A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 xml:space="preserve">C-FOS </w:t>
            </w:r>
            <w:proofErr w:type="spellStart"/>
            <w:r w:rsidRPr="00A151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Methylated</w:t>
            </w:r>
            <w:proofErr w:type="spellEnd"/>
          </w:p>
        </w:tc>
        <w:tc>
          <w:tcPr>
            <w:tcW w:w="1868" w:type="dxa"/>
            <w:hideMark/>
          </w:tcPr>
          <w:p w14:paraId="59F8DA11" w14:textId="77777777" w:rsidR="003B4200" w:rsidRPr="00A151E5" w:rsidRDefault="003B4200" w:rsidP="004D07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6(%17.1)</w:t>
            </w:r>
          </w:p>
        </w:tc>
        <w:tc>
          <w:tcPr>
            <w:tcW w:w="2423" w:type="dxa"/>
            <w:hideMark/>
          </w:tcPr>
          <w:p w14:paraId="3AD2B563" w14:textId="77777777" w:rsidR="003B4200" w:rsidRPr="00A151E5" w:rsidRDefault="003B4200" w:rsidP="004D07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5(%16.7)</w:t>
            </w:r>
          </w:p>
        </w:tc>
        <w:tc>
          <w:tcPr>
            <w:tcW w:w="1546" w:type="dxa"/>
            <w:vMerge w:val="restart"/>
            <w:hideMark/>
          </w:tcPr>
          <w:p w14:paraId="4085706E" w14:textId="77777777" w:rsidR="003B4200" w:rsidRPr="00A151E5" w:rsidRDefault="003B4200" w:rsidP="004D07A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P&gt;0.05</w:t>
            </w:r>
          </w:p>
        </w:tc>
      </w:tr>
      <w:tr w:rsidR="003B4200" w:rsidRPr="00A151E5" w14:paraId="4020AB97" w14:textId="77777777" w:rsidTr="004D07A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14:paraId="0B34232B" w14:textId="77777777" w:rsidR="003B4200" w:rsidRPr="00A151E5" w:rsidRDefault="003B4200" w:rsidP="004D07AF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-FOS </w:t>
            </w:r>
            <w:proofErr w:type="spellStart"/>
            <w:r w:rsidRPr="00A15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methylated</w:t>
            </w:r>
            <w:proofErr w:type="spellEnd"/>
          </w:p>
        </w:tc>
        <w:tc>
          <w:tcPr>
            <w:tcW w:w="1868" w:type="dxa"/>
            <w:hideMark/>
          </w:tcPr>
          <w:p w14:paraId="6A35CE9C" w14:textId="77777777" w:rsidR="003B4200" w:rsidRPr="00A151E5" w:rsidRDefault="003B4200" w:rsidP="004D07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29(%82.9)</w:t>
            </w:r>
          </w:p>
        </w:tc>
        <w:tc>
          <w:tcPr>
            <w:tcW w:w="2423" w:type="dxa"/>
            <w:hideMark/>
          </w:tcPr>
          <w:p w14:paraId="2D441409" w14:textId="77777777" w:rsidR="003B4200" w:rsidRPr="00A151E5" w:rsidRDefault="003B4200" w:rsidP="004D07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151E5">
              <w:rPr>
                <w:rFonts w:ascii="Times New Roman" w:hAnsi="Times New Roman" w:cs="Times New Roman"/>
                <w:sz w:val="22"/>
                <w:szCs w:val="22"/>
              </w:rPr>
              <w:t>25(%83.3)</w:t>
            </w:r>
          </w:p>
        </w:tc>
        <w:tc>
          <w:tcPr>
            <w:tcW w:w="1546" w:type="dxa"/>
            <w:vMerge/>
            <w:hideMark/>
          </w:tcPr>
          <w:p w14:paraId="27C15D2F" w14:textId="77777777" w:rsidR="003B4200" w:rsidRPr="00A151E5" w:rsidRDefault="003B4200" w:rsidP="004D07A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0639FB0" w14:textId="77777777" w:rsidR="003B4200" w:rsidRPr="00A151E5" w:rsidRDefault="003B4200" w:rsidP="003B420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8F208FD" w14:textId="77777777" w:rsidR="005639F2" w:rsidRDefault="003B4200">
      <w:bookmarkStart w:id="0" w:name="_GoBack"/>
      <w:bookmarkEnd w:id="0"/>
    </w:p>
    <w:sectPr w:rsidR="005639F2" w:rsidSect="00DE42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200"/>
    <w:rsid w:val="00015546"/>
    <w:rsid w:val="000C5AAB"/>
    <w:rsid w:val="000D07A0"/>
    <w:rsid w:val="001247C0"/>
    <w:rsid w:val="00307A46"/>
    <w:rsid w:val="003A407E"/>
    <w:rsid w:val="003B4200"/>
    <w:rsid w:val="00557A68"/>
    <w:rsid w:val="0056083A"/>
    <w:rsid w:val="005F2EC2"/>
    <w:rsid w:val="005F335C"/>
    <w:rsid w:val="006A097B"/>
    <w:rsid w:val="00761D0A"/>
    <w:rsid w:val="008D0C88"/>
    <w:rsid w:val="0090070A"/>
    <w:rsid w:val="00913EDE"/>
    <w:rsid w:val="00BA42C6"/>
    <w:rsid w:val="00C22CD7"/>
    <w:rsid w:val="00C82E7C"/>
    <w:rsid w:val="00DE4281"/>
    <w:rsid w:val="00E45005"/>
    <w:rsid w:val="00EC3673"/>
    <w:rsid w:val="00F235B9"/>
    <w:rsid w:val="00F35F81"/>
    <w:rsid w:val="00F9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A742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4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3B420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Macintosh Word</Application>
  <DocSecurity>0</DocSecurity>
  <Lines>2</Lines>
  <Paragraphs>1</Paragraphs>
  <ScaleCrop>false</ScaleCrop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5T12:19:00Z</dcterms:created>
  <dcterms:modified xsi:type="dcterms:W3CDTF">2019-04-25T12:20:00Z</dcterms:modified>
</cp:coreProperties>
</file>